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S4. CDS common to Campylobacteriosis outbreak and GBS-associated strains</w:t>
      </w:r>
    </w:p>
    <w:tbl>
      <w:tblPr>
        <w:tblW w:w="83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1352"/>
        <w:gridCol w:w="4706"/>
      </w:tblGrid>
      <w:tr>
        <w:trPr>
          <w:trHeight w:val="300" w:hRule="atLeast"/>
        </w:trPr>
        <w:tc>
          <w:tcPr>
            <w:tcW w:w="83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sz w:val="24"/>
              </w:rPr>
              <w:t>Campylobacteriosis Outbreak-Associated group</w:t>
            </w:r>
          </w:p>
        </w:tc>
      </w:tr>
      <w:tr>
        <w:trPr>
          <w:trHeight w:val="300" w:hRule="atLeast"/>
        </w:trPr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DS name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Length</w:t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NCBI NR Annotation</w:t>
            </w:r>
          </w:p>
        </w:tc>
      </w:tr>
      <w:tr>
        <w:trPr>
          <w:trHeight w:val="300" w:hRule="atLeast"/>
        </w:trPr>
        <w:tc>
          <w:tcPr>
            <w:tcW w:w="2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31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71</w:t>
            </w:r>
          </w:p>
        </w:tc>
        <w:tc>
          <w:tcPr>
            <w:tcW w:w="4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32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70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33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5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34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06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c biogenesis protein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35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71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hypothetical protein C8J_0033 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204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6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 C8J_0198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205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38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ine protease eatA precursor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510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4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511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7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512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2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513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5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514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6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CDCCJ07001_613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1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tassium-transporting ATPase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CDCCJ07001_737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7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stidyl-tRNA synthetase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CDCCJ07001_788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1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no acid-binding protein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CDCCJ07001_830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70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ylsulfate sulfotransferase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890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0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891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5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892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5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893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7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CDCCJ07001_1115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2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CDCCJ07001_1253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0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myl transferase domain protein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CDCCJ07001_1268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4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rotein of unknown function 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CDCCJ07001_1269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4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rotein of unknown function 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CDCCJ07001_1273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27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tility accessory factor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CDCCJ07001_1303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5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dical SAM domain protein</w:t>
            </w:r>
          </w:p>
        </w:tc>
      </w:tr>
      <w:tr>
        <w:trPr>
          <w:trHeight w:val="300" w:hRule="atLeast"/>
        </w:trPr>
        <w:tc>
          <w:tcPr>
            <w:tcW w:w="2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CDCCJ07001_1626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8</w:t>
            </w:r>
          </w:p>
        </w:tc>
        <w:tc>
          <w:tcPr>
            <w:tcW w:w="4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ssible outer membrane protein</w:t>
            </w:r>
          </w:p>
        </w:tc>
      </w:tr>
      <w:tr>
        <w:trPr>
          <w:trHeight w:val="300" w:hRule="atLeast"/>
        </w:trPr>
        <w:tc>
          <w:tcPr>
            <w:tcW w:w="83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BS-Associated Group</w:t>
            </w:r>
          </w:p>
        </w:tc>
      </w:tr>
      <w:tr>
        <w:trPr>
          <w:trHeight w:val="300" w:hRule="atLeast"/>
        </w:trPr>
        <w:tc>
          <w:tcPr>
            <w:tcW w:w="2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CDCCJ07001_65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9</w:t>
            </w:r>
          </w:p>
        </w:tc>
        <w:tc>
          <w:tcPr>
            <w:tcW w:w="4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erythrin HHE cation binding domain subfamily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CDCCJ07001_696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5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ype II DNA modification methyltransferase, putative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CDCCJ07001_698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0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age repressor protein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CDCCJ07001_1447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55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  <w:t>cryptic C4-dicarboxylate transporter DcuD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1093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7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ooligosaccharide biosynthesis glycosyltransferase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1094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0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glycosyl transferase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1095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5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1,4-N-acetylgalactosaminyltransferase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1096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1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1,4-N-acetylgalactosaminyltransferase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1097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6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1,3-galactosyltransferase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1098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6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2,3-/2,8-sialyltransferase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1101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6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-acylneuraminate cytidylyltransferase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CCJ07001_1102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7</w:t>
            </w:r>
          </w:p>
        </w:tc>
        <w:tc>
          <w:tcPr>
            <w:tcW w:w="4706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etyltransferase</w:t>
            </w:r>
          </w:p>
        </w:tc>
      </w:tr>
      <w:tr>
        <w:trPr>
          <w:trHeight w:val="300" w:hRule="atLeast"/>
        </w:trPr>
        <w:tc>
          <w:tcPr>
            <w:tcW w:w="2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CDCCJ07001_1103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342</w:t>
            </w:r>
          </w:p>
        </w:tc>
        <w:tc>
          <w:tcPr>
            <w:tcW w:w="4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cetyltransfer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11:49:00Z</dcterms:created>
  <dc:creator>User</dc:creator>
  <dc:description/>
  <cp:keywords/>
  <dc:language>en-US</dc:language>
  <cp:lastModifiedBy>User</cp:lastModifiedBy>
  <dcterms:modified xsi:type="dcterms:W3CDTF">2010-11-06T02:15:00Z</dcterms:modified>
  <cp:revision>3</cp:revision>
  <dc:subject/>
  <dc:title>Table 7</dc:title>
</cp:coreProperties>
</file>